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5B327A3">
      <w:pP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</w:rPr>
        <w:t>Supplementary Table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1 Characteristics included in the meta-analysis study</w:t>
      </w:r>
    </w:p>
    <w:tbl>
      <w:tblPr>
        <w:tblStyle w:val="2"/>
        <w:tblW w:w="5677" w:type="pct"/>
        <w:jc w:val="center"/>
        <w:tblBorders>
          <w:top w:val="single" w:color="000000" w:sz="12" w:space="0"/>
          <w:left w:val="none" w:color="auto" w:sz="6" w:space="0"/>
          <w:bottom w:val="single" w:color="000000" w:sz="12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6"/>
        <w:gridCol w:w="576"/>
        <w:gridCol w:w="756"/>
        <w:gridCol w:w="633"/>
        <w:gridCol w:w="1036"/>
        <w:gridCol w:w="756"/>
        <w:gridCol w:w="621"/>
        <w:gridCol w:w="686"/>
        <w:gridCol w:w="1196"/>
        <w:gridCol w:w="876"/>
        <w:gridCol w:w="621"/>
        <w:gridCol w:w="1316"/>
        <w:gridCol w:w="4476"/>
      </w:tblGrid>
      <w:tr w14:paraId="3500864E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2F3E4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zh-CN"/>
              </w:rPr>
              <w:t>Study</w:t>
            </w:r>
          </w:p>
        </w:tc>
        <w:tc>
          <w:tcPr>
            <w:tcW w:w="17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FC1AC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zh-CN"/>
              </w:rPr>
              <w:t>Year</w:t>
            </w:r>
          </w:p>
        </w:tc>
        <w:tc>
          <w:tcPr>
            <w:tcW w:w="23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A7E70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zh-CN"/>
              </w:rPr>
              <w:t>Culture</w:t>
            </w:r>
          </w:p>
        </w:tc>
        <w:tc>
          <w:tcPr>
            <w:tcW w:w="19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F31EB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zh-CN"/>
              </w:rPr>
              <w:t>T-L score</w:t>
            </w:r>
          </w:p>
        </w:tc>
        <w:tc>
          <w:tcPr>
            <w:tcW w:w="32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F6FD3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zh-CN"/>
              </w:rPr>
              <w:t>Correlation</w:t>
            </w:r>
          </w:p>
        </w:tc>
        <w:tc>
          <w:tcPr>
            <w:tcW w:w="23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72B10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zh-CN"/>
              </w:rPr>
              <w:t>Sample</w:t>
            </w:r>
          </w:p>
        </w:tc>
        <w:tc>
          <w:tcPr>
            <w:tcW w:w="19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A325B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zh-CN"/>
              </w:rPr>
              <w:t>Male ratio</w:t>
            </w:r>
          </w:p>
        </w:tc>
        <w:tc>
          <w:tcPr>
            <w:tcW w:w="21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96135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zh-CN"/>
              </w:rPr>
              <w:t>Period</w:t>
            </w:r>
          </w:p>
        </w:tc>
        <w:tc>
          <w:tcPr>
            <w:tcW w:w="37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5506E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zh-CN"/>
              </w:rPr>
              <w:t>Measurement</w:t>
            </w:r>
          </w:p>
        </w:tc>
        <w:tc>
          <w:tcPr>
            <w:tcW w:w="27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DF4CF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zh-CN"/>
              </w:rPr>
              <w:t>Negative emotions</w:t>
            </w:r>
          </w:p>
        </w:tc>
        <w:tc>
          <w:tcPr>
            <w:tcW w:w="19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D3B6D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zh-CN"/>
              </w:rPr>
              <w:t>age</w:t>
            </w:r>
          </w:p>
        </w:tc>
        <w:tc>
          <w:tcPr>
            <w:tcW w:w="40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C9E91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zh-CN"/>
              </w:rPr>
              <w:t>Country/region</w:t>
            </w:r>
          </w:p>
        </w:tc>
        <w:tc>
          <w:tcPr>
            <w:tcW w:w="139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1852F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bookmarkStart w:id="2" w:name="_GoBack"/>
            <w:bookmarkEnd w:id="2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zh-CN"/>
              </w:rPr>
              <w:t>Negative emotion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zh-CN"/>
              </w:rPr>
              <w:t>scale</w:t>
            </w:r>
          </w:p>
        </w:tc>
      </w:tr>
      <w:tr w14:paraId="7FED554B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E34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/>
              </w:rPr>
            </w:pPr>
            <w:bookmarkStart w:id="0" w:name="OLE_LINK1" w:colFirst="0" w:colLast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Barattucci et al.</w:t>
            </w:r>
          </w:p>
        </w:tc>
        <w:tc>
          <w:tcPr>
            <w:tcW w:w="17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0B59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"/>
              </w:rPr>
              <w:t>2020</w:t>
            </w:r>
          </w:p>
        </w:tc>
        <w:tc>
          <w:tcPr>
            <w:tcW w:w="23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FB0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L</w:t>
            </w:r>
          </w:p>
        </w:tc>
        <w:tc>
          <w:tcPr>
            <w:tcW w:w="19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4D2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−0.07</w:t>
            </w:r>
          </w:p>
        </w:tc>
        <w:tc>
          <w:tcPr>
            <w:tcW w:w="32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465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263</w:t>
            </w:r>
          </w:p>
        </w:tc>
        <w:tc>
          <w:tcPr>
            <w:tcW w:w="23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49E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998</w:t>
            </w:r>
          </w:p>
        </w:tc>
        <w:tc>
          <w:tcPr>
            <w:tcW w:w="19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2E5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26</w:t>
            </w:r>
          </w:p>
        </w:tc>
        <w:tc>
          <w:tcPr>
            <w:tcW w:w="21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C7D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37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608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S</w:t>
            </w:r>
          </w:p>
        </w:tc>
        <w:tc>
          <w:tcPr>
            <w:tcW w:w="27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3B8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19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EC9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34</w:t>
            </w:r>
          </w:p>
        </w:tc>
        <w:tc>
          <w:tcPr>
            <w:tcW w:w="40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37B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A</w:t>
            </w:r>
          </w:p>
        </w:tc>
        <w:tc>
          <w:tcPr>
            <w:tcW w:w="139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305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 and Negative Affect Schedule</w:t>
            </w:r>
          </w:p>
        </w:tc>
      </w:tr>
      <w:tr w14:paraId="64B7B30E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5DE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6225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876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L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EFB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−0.0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67F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23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FE1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99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A22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2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B6B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73D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V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5DE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AA2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3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3C0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A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3C5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 and Negative Affect Schedule</w:t>
            </w:r>
          </w:p>
        </w:tc>
      </w:tr>
      <w:tr w14:paraId="470A1DDB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BF6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168D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620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L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5D3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−0.0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78D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22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C65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99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1E1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2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4F0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629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BCD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6BE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3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33C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A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B03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te Anxiety Scale</w:t>
            </w:r>
          </w:p>
        </w:tc>
      </w:tr>
      <w:tr w14:paraId="0C55FDA8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AF8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D68B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260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L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387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−0.0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279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22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A80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99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91F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2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1D4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2B6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V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EAB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B37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3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AF8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A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BF2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te Anxiety Scale</w:t>
            </w:r>
          </w:p>
        </w:tc>
      </w:tr>
      <w:tr w14:paraId="3B046233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15D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Chen et al. and La Rosa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68D3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"/>
              </w:rPr>
              <w:t>202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585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T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A46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E3D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AA4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99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A41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47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9E4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856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SLO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99B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4A4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4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261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N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CCE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tal and behavioral questionnaire</w:t>
            </w:r>
          </w:p>
        </w:tc>
      </w:tr>
      <w:tr w14:paraId="040F094F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B1B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AB67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5BB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T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A84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A4F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2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859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99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793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47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12E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024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P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1D4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CBC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4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985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N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E84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tal and behavioral questionnaire</w:t>
            </w:r>
          </w:p>
        </w:tc>
      </w:tr>
      <w:tr w14:paraId="1DF71F8A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7B1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Commodari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32C4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"/>
              </w:rPr>
              <w:t>202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29A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L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C6E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−0.0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3F4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13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317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97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CBA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34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29A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434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126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B45C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53D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A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25B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 and Negative Affect Schedule</w:t>
            </w:r>
          </w:p>
        </w:tc>
      </w:tr>
      <w:tr w14:paraId="1CECC6E7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DBA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Dong et al.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56E0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"/>
              </w:rPr>
              <w:t>202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A8F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T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4AC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2CD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2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754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182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14C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46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6A5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2A5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V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80F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2B7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1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A9B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N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A63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D-7</w:t>
            </w:r>
          </w:p>
        </w:tc>
      </w:tr>
      <w:tr w14:paraId="719F445C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986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DA43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F6C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T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D26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0D6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2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4EA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182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FAC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46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7B0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19F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V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F2B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05E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1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D56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N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C66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Q-9</w:t>
            </w:r>
          </w:p>
        </w:tc>
      </w:tr>
      <w:tr w14:paraId="4A82A94B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020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Feng et al.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C057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"/>
              </w:rPr>
              <w:t>202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AA1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T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339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65D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1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F2E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134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26E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2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C2C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875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P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204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3F8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7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2CE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N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285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Q-9</w:t>
            </w:r>
          </w:p>
        </w:tc>
      </w:tr>
      <w:tr w14:paraId="20522798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FAE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D2A5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5E8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T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823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359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1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62B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134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4BD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2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6E2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FAA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P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BD9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BA5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7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133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N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193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D-7</w:t>
            </w:r>
          </w:p>
        </w:tc>
      </w:tr>
      <w:tr w14:paraId="70895EA8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684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0E3F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B11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T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9CD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8D3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1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7EB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134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89A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2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9C0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3FB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P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EC5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3D5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7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C75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N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2EE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 and Negative Affect Scale</w:t>
            </w:r>
          </w:p>
        </w:tc>
      </w:tr>
      <w:tr w14:paraId="127326E2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9CF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Fu and Wang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9794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"/>
              </w:rPr>
              <w:t>202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73B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T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2CD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E2B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26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D0E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52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AB0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37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3ED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3CA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O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0E3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088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7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AE7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N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6BA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D-7</w:t>
            </w:r>
          </w:p>
        </w:tc>
      </w:tr>
      <w:tr w14:paraId="222951A1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4E0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Gan et al.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6A17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"/>
              </w:rPr>
              <w:t>202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E86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T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F2F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342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-0.0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E81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145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C06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13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2A3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B6A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SLO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971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1D3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6CB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N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3DD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 and Negative Affect Scale</w:t>
            </w:r>
          </w:p>
        </w:tc>
      </w:tr>
      <w:tr w14:paraId="361D474E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D5F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Gan and Fu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C275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"/>
              </w:rPr>
              <w:t>202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92B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T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BA7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D56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-0.13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608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103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E31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26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C3D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12F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SLO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3B7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25B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BAA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N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371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 and Negative Affect Scale</w:t>
            </w:r>
          </w:p>
        </w:tc>
      </w:tr>
      <w:tr w14:paraId="359C0D88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860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Germani et al.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0E1B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"/>
              </w:rPr>
              <w:t>202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658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L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239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−0.0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1E2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25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D9F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104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C7D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0CD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F37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O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C89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3AB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1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ABC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A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D34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te Anxiety Scale</w:t>
            </w:r>
          </w:p>
        </w:tc>
      </w:tr>
      <w:tr w14:paraId="7B20B8AD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CB1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Gu et al.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0731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"/>
              </w:rPr>
              <w:t>202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7C3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T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ED8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E59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30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EB0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73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972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46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7FA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BB4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SLO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361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C935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433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N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86D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gative Emotion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scale</w:t>
            </w:r>
          </w:p>
        </w:tc>
      </w:tr>
      <w:tr w14:paraId="18E118F8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5F4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Haliwa et al.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132A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"/>
              </w:rPr>
              <w:t>202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E1D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L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A60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−0.2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94C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ADA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5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D51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18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856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BC4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O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746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D39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6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484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A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27A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Depression Anxiety Stress Scale</w:t>
            </w:r>
          </w:p>
        </w:tc>
      </w:tr>
      <w:tr w14:paraId="2B469C41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E19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Han et al.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D0B6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"/>
              </w:rPr>
              <w:t>202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483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T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C7A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E57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0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1F9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41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C32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34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9A7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635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P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D08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66A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.0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B74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OR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E84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riatric Depression Scale</w:t>
            </w:r>
          </w:p>
        </w:tc>
      </w:tr>
      <w:tr w14:paraId="6984F288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91C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CAA8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281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T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8B8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8C3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0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C11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41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AD7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34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C03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798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P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D61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317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.0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79F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OR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1DF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riatric Anxiety Inventory</w:t>
            </w:r>
          </w:p>
        </w:tc>
      </w:tr>
      <w:tr w14:paraId="75B54147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5D9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Hu et al.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82C7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"/>
              </w:rPr>
              <w:t>202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105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T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1F3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BE9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2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426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344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8FB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35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66B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FA2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P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748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9BB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2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D34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N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36F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mptom Checklist-90-Revised</w:t>
            </w:r>
          </w:p>
        </w:tc>
      </w:tr>
      <w:tr w14:paraId="73A32764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7CA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Hubbard et al.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7FC7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"/>
              </w:rPr>
              <w:t>202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78D1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10AA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27E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13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A68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100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DF4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38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F11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AEC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SV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4F7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22A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47A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O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045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Q-4</w:t>
            </w:r>
          </w:p>
        </w:tc>
      </w:tr>
      <w:tr w14:paraId="5D8BF144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AE7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5231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7E85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63A0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BCB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08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C54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100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BAA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38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576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2F2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SV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B6B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0BD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E4A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O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4D6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Q-4</w:t>
            </w:r>
          </w:p>
        </w:tc>
      </w:tr>
      <w:tr w14:paraId="35CF5C35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81C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Jaspal and Breakwell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A9E7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"/>
              </w:rPr>
              <w:t>202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5F3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L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E22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−0.2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A9B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2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B67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1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62E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23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B4E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CFD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P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D40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147B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8D5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BR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3D0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nter for Epidemiologic Studies Depression Scale</w:t>
            </w:r>
          </w:p>
        </w:tc>
      </w:tr>
      <w:tr w14:paraId="16D3BC9F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6E4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959F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0A1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L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20C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−0.2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5E3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139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1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E43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23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A56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3E7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P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9CA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EBB3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893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BR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4A2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Generalized Anxiety Disorder Assessment </w:t>
            </w:r>
          </w:p>
        </w:tc>
      </w:tr>
      <w:tr w14:paraId="25C7F9D2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67E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Lee et al.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B936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"/>
              </w:rPr>
              <w:t>202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C7D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T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D2B3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D3B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742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18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40C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1B6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D93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PV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EE2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558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979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WN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DFB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te Anxiety Scale</w:t>
            </w:r>
          </w:p>
        </w:tc>
      </w:tr>
      <w:tr w14:paraId="0580C0E4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31F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Li et al.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F455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"/>
              </w:rPr>
              <w:t>202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82D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T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925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637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2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32C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460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F7D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27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726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061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908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1E3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7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A7B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N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180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negative emotio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le</w:t>
            </w:r>
          </w:p>
        </w:tc>
      </w:tr>
      <w:tr w14:paraId="58572A25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41A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503A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88F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T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910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119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-0.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274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460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A87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27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89A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A31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SLO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24B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9B6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7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8EA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N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D6C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negative emotio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le</w:t>
            </w:r>
          </w:p>
        </w:tc>
      </w:tr>
      <w:tr w14:paraId="2CA98FEC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56525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zh-CN"/>
              </w:rPr>
              <w:t>Li et al.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ECED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"/>
              </w:rPr>
              <w:t>202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A8B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T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44E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78F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4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320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303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43A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76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24B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AF8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SP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54B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6EB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1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1D7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N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D7B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 and Negative Affect Schedule</w:t>
            </w:r>
          </w:p>
        </w:tc>
      </w:tr>
      <w:tr w14:paraId="11E824C2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A35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Li and Lyu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D565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"/>
              </w:rPr>
              <w:t>202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FB5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T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9F3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B1C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2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FF0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69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71B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3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D5A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CEC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092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25BD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8EE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N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CCE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D-7</w:t>
            </w:r>
          </w:p>
        </w:tc>
      </w:tr>
      <w:tr w14:paraId="731CD5A1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E1A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4323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BE4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T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4CC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3AD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1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60A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69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E06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3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D48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EBA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073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C8CB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A15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N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61E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S-D-10</w:t>
            </w:r>
          </w:p>
        </w:tc>
      </w:tr>
      <w:tr w14:paraId="05BAED38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0E40C"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Liu et al.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60C9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"/>
              </w:rPr>
              <w:t>202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512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T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F0D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E13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2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57B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499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B14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49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32C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7D7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O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395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38B3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941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N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84C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ung Self-Rating Anxiety Scale</w:t>
            </w:r>
          </w:p>
        </w:tc>
      </w:tr>
      <w:tr w14:paraId="29BA2DD1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B7D3E">
            <w:pPr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Liu et al.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D06E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"/>
              </w:rPr>
              <w:t>202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C28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T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D04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203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45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2CB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65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DA9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38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E9E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2E1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SP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787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80AD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9E5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N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224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gative Emotion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scale</w:t>
            </w:r>
          </w:p>
        </w:tc>
      </w:tr>
      <w:tr w14:paraId="25F3408F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BD9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Luo et al.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4B75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"/>
              </w:rPr>
              <w:t>202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D5C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T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85B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7DC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3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EBF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113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3D2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57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3A5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2DC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SP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957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7D0D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9EC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N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1FF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Q-2</w:t>
            </w:r>
          </w:p>
        </w:tc>
      </w:tr>
      <w:tr w14:paraId="550E85CD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FF8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Malesza and Kaczmarek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7245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"/>
              </w:rPr>
              <w:t>202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FE6B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8CE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−0.5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D0A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3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10C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101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B81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43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269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FA2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P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9B9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804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5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4EB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L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276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xiety Sensitivity Index-3</w:t>
            </w:r>
          </w:p>
        </w:tc>
      </w:tr>
      <w:tr w14:paraId="4411E86D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55E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Olagoke et al.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12E4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"/>
              </w:rPr>
              <w:t>202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4BE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L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953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−0.2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272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2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4C3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5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10E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44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95A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21F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V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766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D97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4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797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A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1B4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Q-2</w:t>
            </w:r>
          </w:p>
        </w:tc>
      </w:tr>
      <w:tr w14:paraId="4677F530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6BF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Padmanabhanunni and Pretorius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8673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"/>
              </w:rPr>
              <w:t>202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8CC9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7F53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146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1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636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33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DC5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22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513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405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P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C9E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36B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9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51B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AF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D67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te-Trait Anxiety Inventory</w:t>
            </w:r>
          </w:p>
        </w:tc>
      </w:tr>
      <w:tr w14:paraId="30755DD6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736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AADF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2FCB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8C6C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6A3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1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4C3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33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FE1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22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7AA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96C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P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A1F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89B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9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621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AF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941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S-D</w:t>
            </w:r>
          </w:p>
        </w:tc>
      </w:tr>
      <w:tr w14:paraId="2042325F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5E9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Peleg et al.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77D4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"/>
              </w:rPr>
              <w:t>202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1FF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L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57F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−1.1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C3D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3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DA4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49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FCE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47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2A6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B3D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CEA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0CC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6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ED2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R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C25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State-Trait Anxiet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Inventory </w:t>
            </w:r>
          </w:p>
        </w:tc>
      </w:tr>
      <w:tr w14:paraId="4E66F91C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E00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0F6C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535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L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27F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−1.1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B71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3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5CB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49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FEE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47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17B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B23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P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BB5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023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6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582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R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63A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te-Trait Anxiet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ventory</w:t>
            </w:r>
          </w:p>
        </w:tc>
      </w:tr>
      <w:tr w14:paraId="49A9CDC3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076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Pramukti et al.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B1BA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"/>
              </w:rPr>
              <w:t>202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8006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A050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0A1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0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DD8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198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9AF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95B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520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V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26B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28B7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82DD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DCE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te-Trait Anxiety Inventory</w:t>
            </w:r>
          </w:p>
        </w:tc>
      </w:tr>
      <w:tr w14:paraId="4C5C5636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900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Riesel et al.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9C30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"/>
              </w:rPr>
              <w:t>202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7AA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T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69B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BF8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2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93A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11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CC6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37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9EE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2E1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SP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FC8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368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4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0D6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U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D29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Beck Depression Inventory–II </w:t>
            </w:r>
          </w:p>
        </w:tc>
      </w:tr>
      <w:tr w14:paraId="02A1958C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668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EF50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5F6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T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39D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1AE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1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5DE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11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E25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37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829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8D2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SP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6FD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67C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4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BFF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U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2A2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te-Trait Anxiety Inventory</w:t>
            </w:r>
          </w:p>
        </w:tc>
      </w:tr>
      <w:tr w14:paraId="15AF644E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855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Rodrigues et al.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DA34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"/>
              </w:rPr>
              <w:t>202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CEE5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D740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391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4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E70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16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9A0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48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95A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55B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O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F37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508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9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CB57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9D2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D-7</w:t>
            </w:r>
          </w:p>
        </w:tc>
      </w:tr>
      <w:tr w14:paraId="23F71106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496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Rosi et al.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BD1F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"/>
              </w:rPr>
              <w:t>202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C52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L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680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−0.0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A67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0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DF9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176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DD9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26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127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A04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509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83C3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FEF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A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FD6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file of Mood States</w:t>
            </w:r>
          </w:p>
        </w:tc>
      </w:tr>
      <w:tr w14:paraId="59BFDAC8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C29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A06E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0ED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L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56C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−0.0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61E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0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3EC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176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C7B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26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B94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06D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9D6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79A4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FB8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A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7E9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file of Mood States</w:t>
            </w:r>
          </w:p>
        </w:tc>
      </w:tr>
      <w:tr w14:paraId="1E4F1B64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75A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E1EF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C6A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L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5DE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−0.0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223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1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FB0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176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4E6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26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36A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055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V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1CF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BF76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660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A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305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file of Mood States</w:t>
            </w:r>
          </w:p>
        </w:tc>
      </w:tr>
      <w:tr w14:paraId="7705006F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276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30FE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E40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L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35C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−0.0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027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1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E27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176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562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26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C1C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F07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V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F0F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20E8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E5C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A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015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file of Mood States</w:t>
            </w:r>
          </w:p>
        </w:tc>
      </w:tr>
      <w:tr w14:paraId="41052090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D98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Rubaltelli et al.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17EF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"/>
              </w:rPr>
              <w:t>202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A72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L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67C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−0.0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0B7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2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178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103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429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3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122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C4B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P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3D6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9B0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7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067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A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9AF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te-Trait Anxiety Inventory</w:t>
            </w:r>
          </w:p>
        </w:tc>
      </w:tr>
      <w:tr w14:paraId="472EC8B1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D83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Salazar et al.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7F4E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"/>
              </w:rPr>
              <w:t>202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57E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L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1F0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−0.6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36C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40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193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67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C31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49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BB4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797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O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24C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AA8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7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1F8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P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EC4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pressi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xiety Stress Scale-21</w:t>
            </w:r>
          </w:p>
        </w:tc>
      </w:tr>
      <w:tr w14:paraId="59304C56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5CB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587D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167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L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8B2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−0.6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360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41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5E3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67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E8D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49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B04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5D8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O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260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B54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7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E5B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P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DFB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pressi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xiety Stress Scale-21</w:t>
            </w:r>
          </w:p>
        </w:tc>
      </w:tr>
      <w:tr w14:paraId="6F0025FC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0B1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Shi et al.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6988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"/>
              </w:rPr>
              <w:t>202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457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T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D12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8E2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07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8D2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65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BD6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21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804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689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P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4C0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9D8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9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5D6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N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1A1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Anxiety and Depression Scale</w:t>
            </w:r>
          </w:p>
        </w:tc>
      </w:tr>
      <w:tr w14:paraId="1645CC4D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68D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F295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134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T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45D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4E7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06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70B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65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367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21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2A9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881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P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DB9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108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9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638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N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33D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Anxiety and Depression Scale</w:t>
            </w:r>
          </w:p>
        </w:tc>
      </w:tr>
      <w:tr w14:paraId="3B2BD2D3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B2D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Sica et al.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2544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"/>
              </w:rPr>
              <w:t>202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378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L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435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−0.0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E33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0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F36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74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EFE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2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D0E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C80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SP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8FF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56B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817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A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767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pression Anxiety Stress Scale-21</w:t>
            </w:r>
          </w:p>
        </w:tc>
      </w:tr>
      <w:tr w14:paraId="565ED78F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ACF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46A2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351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L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CF4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−0.0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B3A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1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B7A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74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824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2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109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727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SP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EAE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F52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165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A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42F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pression Anxiety Stress Scale-21</w:t>
            </w:r>
          </w:p>
        </w:tc>
      </w:tr>
      <w:tr w14:paraId="795DA83D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555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Tagin et al.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60FB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"/>
              </w:rPr>
              <w:t>202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5F9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T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995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−0.0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3CF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18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712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91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B00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23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601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D12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SV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36C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D87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6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E06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A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7B9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Q-9</w:t>
            </w:r>
          </w:p>
        </w:tc>
      </w:tr>
      <w:tr w14:paraId="3A71D4C7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161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B24E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C08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T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044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−0.0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5A2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21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9FD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91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2DF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23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570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472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SV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C6D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5C5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6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40D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A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C28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D-7</w:t>
            </w:r>
          </w:p>
        </w:tc>
      </w:tr>
      <w:tr w14:paraId="16A6B387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980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Torrente et al.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0511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"/>
              </w:rPr>
              <w:t>202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A428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80F2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699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06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8BE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361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5E3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14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CF2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435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SV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E7B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06A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3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A08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G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0F3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Q-9</w:t>
            </w:r>
          </w:p>
        </w:tc>
      </w:tr>
      <w:tr w14:paraId="2D6ED7C3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1F3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2428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0391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9241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172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09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C55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361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EB9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14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F89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3F1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SV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AFB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46B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3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9D5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G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656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D-7</w:t>
            </w:r>
          </w:p>
        </w:tc>
      </w:tr>
      <w:tr w14:paraId="594CBE42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98D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Wang, Rao and Han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E39E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"/>
              </w:rPr>
              <w:t>202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D1A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T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9B1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245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28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043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0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3C3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54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025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923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P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A93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E88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8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752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N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D57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lf-Rating Anxiety Scale</w:t>
            </w:r>
          </w:p>
        </w:tc>
      </w:tr>
      <w:tr w14:paraId="46F36B8B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4CA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Wang et al.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4892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"/>
              </w:rPr>
              <w:t>202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738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T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E4A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FBB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2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6F8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39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579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5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CED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25E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O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149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5BA7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D07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N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6D4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xiet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scale by Daniels et al (1997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[1]</w:t>
            </w:r>
          </w:p>
        </w:tc>
      </w:tr>
      <w:tr w14:paraId="2C2531DB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282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BF95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CEA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T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705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432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1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7B5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39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C17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5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6E2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498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P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66A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9A0E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5F0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N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274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xiet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scale by Daniels et al (1997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[1]</w:t>
            </w:r>
          </w:p>
        </w:tc>
      </w:tr>
      <w:tr w14:paraId="1AC263EF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461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Wu et al.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F7AA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"/>
              </w:rPr>
              <w:t>202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770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T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BA2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CD9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2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8C7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7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677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37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459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DBE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SVP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C65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1D18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0A4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N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846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S-D</w:t>
            </w:r>
          </w:p>
        </w:tc>
      </w:tr>
      <w:tr w14:paraId="1C9F7363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053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Xin et al.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8402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"/>
              </w:rPr>
              <w:t>202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EF5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T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0F8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C69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18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124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30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DC8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42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1EA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59A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O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1F4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76A7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BD6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N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453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 and Negative Affect Schedule</w:t>
            </w:r>
          </w:p>
        </w:tc>
      </w:tr>
      <w:tr w14:paraId="7D19D580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295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Xu and Yan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3FE9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"/>
              </w:rPr>
              <w:t>202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D1F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T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A33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AFD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3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391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84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29D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41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3E0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5FD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SP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C83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E5C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EA5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N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5B9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State Anxiety Inventory</w:t>
            </w:r>
          </w:p>
        </w:tc>
      </w:tr>
      <w:tr w14:paraId="14A9871F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4C9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Yue et al.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4C06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"/>
              </w:rPr>
              <w:t>202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FB5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T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7BC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445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4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4E9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30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780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759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36E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SLO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F01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4C9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6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6F8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N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48B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elf-Rating Anxiety Scale </w:t>
            </w:r>
          </w:p>
        </w:tc>
      </w:tr>
      <w:tr w14:paraId="4E5AD964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34A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Zhang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EEF5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"/>
              </w:rPr>
              <w:t>202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D3A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T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F3D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B6F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3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727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39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726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30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47D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071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SP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E7D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CB3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2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9B2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N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D9D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 and Negative Affect Schedule</w:t>
            </w:r>
          </w:p>
        </w:tc>
      </w:tr>
      <w:tr w14:paraId="0B547916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D70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Zhang et al.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9929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"/>
              </w:rPr>
              <w:t>202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0AE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T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07C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17E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0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4B4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7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BC5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51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157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D0B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P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D27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F32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6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F2F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N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041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pression Anxiety Stress Scales</w:t>
            </w:r>
          </w:p>
        </w:tc>
      </w:tr>
      <w:tr w14:paraId="7D4A3464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2B9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AE1E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614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T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760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919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F6D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7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BDA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51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D62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F07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P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F84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600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6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AFC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N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706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pression Anxiety Stress Scales</w:t>
            </w:r>
          </w:p>
        </w:tc>
      </w:tr>
      <w:tr w14:paraId="76D65DBA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912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Zhao, Shi et al.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409E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"/>
              </w:rPr>
              <w:t>202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761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T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2E8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70D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3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946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68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2F0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44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033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99D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SV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2A8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257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4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2A9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N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B14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nxiety of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gative emoti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scale</w:t>
            </w:r>
          </w:p>
        </w:tc>
      </w:tr>
      <w:tr w14:paraId="653BE6DB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E37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Zhao, Ye and Ma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9226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"/>
              </w:rPr>
              <w:t>202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04B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T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145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20B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2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06A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334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1CA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33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DA6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09D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SLO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43C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B5E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5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7B1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N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D75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lf-Rating Anxiety Scale</w:t>
            </w:r>
          </w:p>
        </w:tc>
      </w:tr>
      <w:tr w14:paraId="7542413B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09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F21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bookmarkStart w:id="1" w:name="OLE_LINK2" w:colFirst="0" w:colLast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Documents from CNKI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CA1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bookmarkEnd w:id="0"/>
      <w:tr w14:paraId="0448BB5A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8FA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An et al.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3189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"/>
              </w:rPr>
              <w:t>202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886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T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DCD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C21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61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1E0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47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432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58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7E6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646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O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5FD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AE07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6AC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N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949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lf-Rating Anxiety Scale</w:t>
            </w:r>
          </w:p>
        </w:tc>
      </w:tr>
      <w:tr w14:paraId="62EFBC10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9E5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Chen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0C79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"/>
              </w:rPr>
              <w:t>202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46C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T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F63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A4D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21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BA9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409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E50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39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937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7C9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SLO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DDE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938A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D4D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N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C62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motional Health Response Scale</w:t>
            </w:r>
          </w:p>
        </w:tc>
      </w:tr>
      <w:tr w14:paraId="55CABFED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AB5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Hu et al.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D5A1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02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CC7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T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171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AC1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30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F06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106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0E3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27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B2E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F4E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SP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CCF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0C9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8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6A8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N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E32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gative Emotions Questionnaire for Public Health Events</w:t>
            </w:r>
          </w:p>
        </w:tc>
      </w:tr>
      <w:tr w14:paraId="75C923A2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91D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C4FC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4EB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T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97D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CBE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2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1A6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106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2C1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27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812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777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SP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98D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357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8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689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N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227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gative Emotions Questionnaire for Public Health Events</w:t>
            </w:r>
          </w:p>
        </w:tc>
      </w:tr>
      <w:tr w14:paraId="76D3818D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F7E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Jiang and Ma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6D8F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02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E06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T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D83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C75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F7C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67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2FD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60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E47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4F4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SLO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718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558A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C29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N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3E0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 and Negative Affect Schedule</w:t>
            </w:r>
          </w:p>
        </w:tc>
      </w:tr>
      <w:tr w14:paraId="3718D57B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B7B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Shi et al.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54D4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02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526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T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03E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330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-0.0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5D3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14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11DB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A04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9CD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SLO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4FC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4ABE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EF1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N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9D3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pression Anxiety Stress Scale-21</w:t>
            </w:r>
          </w:p>
        </w:tc>
      </w:tr>
      <w:tr w14:paraId="42FFDB20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E5F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Wang, Chen et al.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F234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02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4BC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T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294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38F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2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E5A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102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15A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4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0CC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716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SP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90F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5CE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9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3B8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N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9FA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MIS</w:t>
            </w:r>
          </w:p>
        </w:tc>
      </w:tr>
      <w:tr w14:paraId="2A6D49A5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FBC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 w:eastAsia="zh-CN"/>
              </w:rPr>
              <w:t>Wang, Li and Lu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EC6C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02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FFA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T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BD0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36C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4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0F8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69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502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3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E03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B0C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SVP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5AB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76E7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082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N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A48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D-7</w:t>
            </w:r>
          </w:p>
        </w:tc>
      </w:tr>
      <w:tr w14:paraId="4672400F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46B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Xu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24D3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02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AA6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T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C3A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DAA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62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A03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3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D19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33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DCE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3DE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O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FDD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1CD1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3D6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N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916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lf-Rating Depression Scale</w:t>
            </w:r>
          </w:p>
        </w:tc>
      </w:tr>
      <w:tr w14:paraId="0C7E4E2C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D16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Xu et al.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4FDA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02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CA9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T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407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069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-0.0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04B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107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4CC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39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47E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590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SLO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BAB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5C63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06F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N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9BB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pression Anxiety Stress Scale-21</w:t>
            </w:r>
          </w:p>
        </w:tc>
      </w:tr>
      <w:tr w14:paraId="32FE0B89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68B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Ye et al.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A662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02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8DE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T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729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C3E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1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E0C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47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C6C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25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48D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65C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487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E274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606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N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534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 and Negative Affect Schedule</w:t>
            </w:r>
          </w:p>
        </w:tc>
      </w:tr>
      <w:tr w14:paraId="1ADBA26E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FB4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Zhen and Zhou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A39C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02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057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T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4AD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C19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-0.02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937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105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A8D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34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4D1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72F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O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885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A132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FBD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N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8C3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SM-5 Generalized Anxiety Assessment Program</w:t>
            </w:r>
          </w:p>
        </w:tc>
      </w:tr>
      <w:tr w14:paraId="1AEB117F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319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Zhu et al.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3B24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02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761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T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F2A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A0A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1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538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1593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11E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4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D5D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979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SVP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60A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483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4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985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N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68C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Q-9</w:t>
            </w:r>
          </w:p>
        </w:tc>
      </w:tr>
      <w:bookmarkEnd w:id="1"/>
      <w:tr w14:paraId="7086DAC7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5B037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9DCE1A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F68B0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T</w:t>
            </w:r>
          </w:p>
        </w:tc>
        <w:tc>
          <w:tcPr>
            <w:tcW w:w="19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36BBC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60408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181</w:t>
            </w:r>
          </w:p>
        </w:tc>
        <w:tc>
          <w:tcPr>
            <w:tcW w:w="23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0DA01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15936</w:t>
            </w:r>
          </w:p>
        </w:tc>
        <w:tc>
          <w:tcPr>
            <w:tcW w:w="19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0619A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42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C6933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37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EBC46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SVP</w:t>
            </w:r>
          </w:p>
        </w:tc>
        <w:tc>
          <w:tcPr>
            <w:tcW w:w="27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BD4EC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9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1BD20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47</w:t>
            </w:r>
          </w:p>
        </w:tc>
        <w:tc>
          <w:tcPr>
            <w:tcW w:w="40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AB505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N</w:t>
            </w:r>
          </w:p>
        </w:tc>
        <w:tc>
          <w:tcPr>
            <w:tcW w:w="139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198E3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D-7</w:t>
            </w:r>
          </w:p>
        </w:tc>
      </w:tr>
    </w:tbl>
    <w:p w14:paraId="2BC56D4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15"/>
          <w:szCs w:val="15"/>
          <w:lang w:val="en-US" w:eastAsia="zh-CN"/>
        </w:rPr>
      </w:pPr>
    </w:p>
    <w:p w14:paraId="5B50349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15"/>
          <w:szCs w:val="15"/>
          <w:lang w:val="en-US" w:eastAsia="zh-CN"/>
        </w:rPr>
      </w:pPr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>L=Loose culture ; T=tight culture</w:t>
      </w:r>
    </w:p>
    <w:p w14:paraId="1817874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15"/>
          <w:szCs w:val="15"/>
          <w:lang w:val="en-US" w:eastAsia="zh-CN"/>
        </w:rPr>
      </w:pPr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>P=perceived possibility ; S=perceived severity ; Slovic=</w:t>
      </w:r>
      <w:r>
        <w:rPr>
          <w:rFonts w:hint="default" w:ascii="Times New Roman" w:hAnsi="Times New Roman" w:cs="Times New Roman"/>
          <w:sz w:val="15"/>
          <w:szCs w:val="15"/>
        </w:rPr>
        <w:t>familiarity</w:t>
      </w:r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sz w:val="15"/>
          <w:szCs w:val="15"/>
        </w:rPr>
        <w:t>controllability</w:t>
      </w:r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 xml:space="preserve"> ; SP=Combination of perceived possibility and perceived severity ; SV=Combination of perceived severity and perceived </w:t>
      </w:r>
      <w:r>
        <w:rPr>
          <w:rFonts w:hint="default" w:ascii="Times New Roman" w:hAnsi="Times New Roman" w:cs="Times New Roman"/>
          <w:sz w:val="15"/>
          <w:szCs w:val="15"/>
        </w:rPr>
        <w:t>vulnerability</w:t>
      </w:r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 xml:space="preserve"> ; SVP=Combination of perceived severity, perceived </w:t>
      </w:r>
      <w:r>
        <w:rPr>
          <w:rFonts w:hint="default" w:ascii="Times New Roman" w:hAnsi="Times New Roman" w:cs="Times New Roman"/>
          <w:sz w:val="15"/>
          <w:szCs w:val="15"/>
        </w:rPr>
        <w:t>vulnerability</w:t>
      </w:r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 xml:space="preserve"> and perceived possibility ; V=perceived </w:t>
      </w:r>
      <w:r>
        <w:rPr>
          <w:rFonts w:hint="default" w:ascii="Times New Roman" w:hAnsi="Times New Roman" w:cs="Times New Roman"/>
          <w:sz w:val="15"/>
          <w:szCs w:val="15"/>
        </w:rPr>
        <w:t>vulnerability</w:t>
      </w:r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>; O=other tools</w:t>
      </w:r>
    </w:p>
    <w:p w14:paraId="701EC9E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15"/>
          <w:szCs w:val="15"/>
          <w:lang w:val="en-US" w:eastAsia="zh-CN"/>
        </w:rPr>
      </w:pPr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>1=January 2020 ; 2=February 2020 ; 3=March 2020 ; 4=April 2020 ; 5=May 2020 ; 6=June 2020 ; 21=2021 and later</w:t>
      </w:r>
    </w:p>
    <w:p w14:paraId="4F133DF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15"/>
          <w:szCs w:val="15"/>
          <w:lang w:val="en-US" w:eastAsia="zh-CN"/>
        </w:rPr>
      </w:pPr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>A=anxiety ; D=depression ; N=Negative emotions</w:t>
      </w:r>
    </w:p>
    <w:p w14:paraId="2D16DF03">
      <w:pPr>
        <w:rPr>
          <w:rFonts w:hint="default" w:ascii="Times New Roman" w:hAnsi="Times New Roman" w:cs="Times New Roman"/>
          <w:sz w:val="15"/>
          <w:szCs w:val="15"/>
          <w:lang w:val="en-US" w:eastAsia="zh-CN"/>
        </w:rPr>
      </w:pPr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 xml:space="preserve">[1]Daniels, K., Brough, P., Guppy, A., Peters‐Bean, K. M., &amp; Weatherstone, L. (1997). A note on a modification to Warr's measures of affective well‐being at work. </w:t>
      </w:r>
      <w:r>
        <w:rPr>
          <w:rFonts w:hint="default" w:ascii="Times New Roman" w:hAnsi="Times New Roman" w:cs="Times New Roman"/>
          <w:i/>
          <w:iCs/>
          <w:sz w:val="15"/>
          <w:szCs w:val="15"/>
          <w:lang w:val="en-US" w:eastAsia="zh-CN"/>
        </w:rPr>
        <w:t>Journal of Occupational and Organizational Psychology, 70</w:t>
      </w:r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>(2), 129-138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CF2E28AD"/>
    <w:multiLevelType w:val="singleLevel"/>
    <w:tmpl w:val="CF2E28AD"/>
    <w:lvl w:ilvl="0" w:tentative="0">
      <w:start w:val="13"/>
      <w:numFmt w:val="upperLetter"/>
      <w:suff w:val="space"/>
      <w:lvlText w:val="%1."/>
      <w:lvlJc w:val="left"/>
    </w:lvl>
  </w:abstractNum>
  <w:abstractNum w:abstractNumId="1">
    <w:nsid w:val="61EEB213"/>
    <w:multiLevelType w:val="singleLevel"/>
    <w:tmpl w:val="61EEB213"/>
    <w:lvl w:ilvl="0" w:tentative="0">
      <w:start w:val="12"/>
      <w:numFmt w:val="upperLetter"/>
      <w:suff w:val="space"/>
      <w:lvlText w:val="%1.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E0N2JiNWZjOTIyZGNkN2ZlNjRjZjNkZWEyYzUxYjIifQ=="/>
  </w:docVars>
  <w:rsids>
    <w:rsidRoot w:val="00000000"/>
    <w:rsid w:val="008D138C"/>
    <w:rsid w:val="01235E37"/>
    <w:rsid w:val="01671BDD"/>
    <w:rsid w:val="01B80B75"/>
    <w:rsid w:val="024C2B81"/>
    <w:rsid w:val="029E759B"/>
    <w:rsid w:val="02AE2312"/>
    <w:rsid w:val="03011BBD"/>
    <w:rsid w:val="04262466"/>
    <w:rsid w:val="0467259A"/>
    <w:rsid w:val="051E07A8"/>
    <w:rsid w:val="05C63553"/>
    <w:rsid w:val="05C75836"/>
    <w:rsid w:val="05EE2510"/>
    <w:rsid w:val="063E1864"/>
    <w:rsid w:val="074E5A93"/>
    <w:rsid w:val="0786072A"/>
    <w:rsid w:val="08420D94"/>
    <w:rsid w:val="08EE04EE"/>
    <w:rsid w:val="0A0107ED"/>
    <w:rsid w:val="0A5E5C25"/>
    <w:rsid w:val="0ACF0C60"/>
    <w:rsid w:val="0B6B051B"/>
    <w:rsid w:val="0BE41D66"/>
    <w:rsid w:val="0D570FED"/>
    <w:rsid w:val="0E582DBE"/>
    <w:rsid w:val="0E926F4B"/>
    <w:rsid w:val="10716C47"/>
    <w:rsid w:val="107C0AD5"/>
    <w:rsid w:val="109C608A"/>
    <w:rsid w:val="10A400CA"/>
    <w:rsid w:val="12164131"/>
    <w:rsid w:val="12433BAE"/>
    <w:rsid w:val="12CA1FCB"/>
    <w:rsid w:val="13433B2C"/>
    <w:rsid w:val="135A6FA4"/>
    <w:rsid w:val="139D3FB2"/>
    <w:rsid w:val="153F5AC9"/>
    <w:rsid w:val="17771FF6"/>
    <w:rsid w:val="177A3491"/>
    <w:rsid w:val="179F6914"/>
    <w:rsid w:val="17ED7AE9"/>
    <w:rsid w:val="184617E8"/>
    <w:rsid w:val="18C474BD"/>
    <w:rsid w:val="19654B16"/>
    <w:rsid w:val="19EB665F"/>
    <w:rsid w:val="1B081624"/>
    <w:rsid w:val="1B9F30FF"/>
    <w:rsid w:val="1C536B8E"/>
    <w:rsid w:val="1CC415EA"/>
    <w:rsid w:val="1CDB1767"/>
    <w:rsid w:val="1CFE203E"/>
    <w:rsid w:val="1D124A93"/>
    <w:rsid w:val="1DED4DC0"/>
    <w:rsid w:val="1F204627"/>
    <w:rsid w:val="21336F8E"/>
    <w:rsid w:val="21346059"/>
    <w:rsid w:val="21BC6F83"/>
    <w:rsid w:val="22367D0F"/>
    <w:rsid w:val="22DB4A0D"/>
    <w:rsid w:val="22F96E30"/>
    <w:rsid w:val="23E97DD8"/>
    <w:rsid w:val="24C75DC9"/>
    <w:rsid w:val="24C774F3"/>
    <w:rsid w:val="25C71A6C"/>
    <w:rsid w:val="25F94EEE"/>
    <w:rsid w:val="266F0A6A"/>
    <w:rsid w:val="269B0296"/>
    <w:rsid w:val="27812454"/>
    <w:rsid w:val="27D66E34"/>
    <w:rsid w:val="286E522A"/>
    <w:rsid w:val="287E67A4"/>
    <w:rsid w:val="2901034A"/>
    <w:rsid w:val="29C4652B"/>
    <w:rsid w:val="29F40DDF"/>
    <w:rsid w:val="2A19034C"/>
    <w:rsid w:val="2A5266D7"/>
    <w:rsid w:val="2A5C0F8B"/>
    <w:rsid w:val="2AD644DE"/>
    <w:rsid w:val="2C6D27C0"/>
    <w:rsid w:val="2CF577ED"/>
    <w:rsid w:val="2D023BB1"/>
    <w:rsid w:val="2D652BC5"/>
    <w:rsid w:val="2D9858FF"/>
    <w:rsid w:val="2E05579D"/>
    <w:rsid w:val="2E2F6D2F"/>
    <w:rsid w:val="2F8607BF"/>
    <w:rsid w:val="2FC759A3"/>
    <w:rsid w:val="304545E8"/>
    <w:rsid w:val="30A943A0"/>
    <w:rsid w:val="30FE1366"/>
    <w:rsid w:val="315100A7"/>
    <w:rsid w:val="31911A69"/>
    <w:rsid w:val="31AB7CD7"/>
    <w:rsid w:val="329F26D5"/>
    <w:rsid w:val="32F37D51"/>
    <w:rsid w:val="33A5650C"/>
    <w:rsid w:val="33B66B8B"/>
    <w:rsid w:val="341E6624"/>
    <w:rsid w:val="34AA7363"/>
    <w:rsid w:val="35471854"/>
    <w:rsid w:val="363B2715"/>
    <w:rsid w:val="36B41685"/>
    <w:rsid w:val="378B76CC"/>
    <w:rsid w:val="38CD4AD9"/>
    <w:rsid w:val="38D63B88"/>
    <w:rsid w:val="39CC4F72"/>
    <w:rsid w:val="3A8723CC"/>
    <w:rsid w:val="3AF9033F"/>
    <w:rsid w:val="3B027CA5"/>
    <w:rsid w:val="3BAA215A"/>
    <w:rsid w:val="3BB95B5B"/>
    <w:rsid w:val="3C591B47"/>
    <w:rsid w:val="3C705540"/>
    <w:rsid w:val="3ED453F1"/>
    <w:rsid w:val="3ED93797"/>
    <w:rsid w:val="3F010273"/>
    <w:rsid w:val="3FFF47B3"/>
    <w:rsid w:val="416074D3"/>
    <w:rsid w:val="41A92AE4"/>
    <w:rsid w:val="4285233A"/>
    <w:rsid w:val="431515CC"/>
    <w:rsid w:val="43B3534F"/>
    <w:rsid w:val="4413082D"/>
    <w:rsid w:val="444F273B"/>
    <w:rsid w:val="46790A87"/>
    <w:rsid w:val="46FA457F"/>
    <w:rsid w:val="47AC55B5"/>
    <w:rsid w:val="47C91927"/>
    <w:rsid w:val="48C32A1D"/>
    <w:rsid w:val="499F7D64"/>
    <w:rsid w:val="4A2135B0"/>
    <w:rsid w:val="4A4D43AC"/>
    <w:rsid w:val="4A6209BE"/>
    <w:rsid w:val="4AC5196D"/>
    <w:rsid w:val="4BF7220D"/>
    <w:rsid w:val="4C252331"/>
    <w:rsid w:val="4D345079"/>
    <w:rsid w:val="4D6E4D26"/>
    <w:rsid w:val="4D720CBA"/>
    <w:rsid w:val="4DAF745E"/>
    <w:rsid w:val="4E154326"/>
    <w:rsid w:val="4E8E2B40"/>
    <w:rsid w:val="4EE50312"/>
    <w:rsid w:val="4F34175A"/>
    <w:rsid w:val="4FCD042A"/>
    <w:rsid w:val="508F1B83"/>
    <w:rsid w:val="5144505A"/>
    <w:rsid w:val="524550A4"/>
    <w:rsid w:val="527F1783"/>
    <w:rsid w:val="52972BF3"/>
    <w:rsid w:val="53F80796"/>
    <w:rsid w:val="542E3461"/>
    <w:rsid w:val="54A31759"/>
    <w:rsid w:val="55410F72"/>
    <w:rsid w:val="55B13259"/>
    <w:rsid w:val="55D26312"/>
    <w:rsid w:val="55D65B5E"/>
    <w:rsid w:val="56FC6C53"/>
    <w:rsid w:val="58A10A06"/>
    <w:rsid w:val="58A255C2"/>
    <w:rsid w:val="593E2D1F"/>
    <w:rsid w:val="5963770A"/>
    <w:rsid w:val="599A60CC"/>
    <w:rsid w:val="59C42BCC"/>
    <w:rsid w:val="5A8B6F17"/>
    <w:rsid w:val="5B6156E4"/>
    <w:rsid w:val="5D610403"/>
    <w:rsid w:val="5F6E29F8"/>
    <w:rsid w:val="60190B65"/>
    <w:rsid w:val="604C124A"/>
    <w:rsid w:val="60A52E03"/>
    <w:rsid w:val="61481234"/>
    <w:rsid w:val="622158D4"/>
    <w:rsid w:val="6252443B"/>
    <w:rsid w:val="62C76F5B"/>
    <w:rsid w:val="633F1D52"/>
    <w:rsid w:val="63A37DBA"/>
    <w:rsid w:val="63A47FCF"/>
    <w:rsid w:val="63C67265"/>
    <w:rsid w:val="64795D5D"/>
    <w:rsid w:val="647C3D75"/>
    <w:rsid w:val="64D41B14"/>
    <w:rsid w:val="66687D72"/>
    <w:rsid w:val="66776284"/>
    <w:rsid w:val="66A82BFF"/>
    <w:rsid w:val="66CF2882"/>
    <w:rsid w:val="66DC53F8"/>
    <w:rsid w:val="690A5DF3"/>
    <w:rsid w:val="6A397C8F"/>
    <w:rsid w:val="6A4B0DB5"/>
    <w:rsid w:val="6B183069"/>
    <w:rsid w:val="6C53360D"/>
    <w:rsid w:val="6C7A24F1"/>
    <w:rsid w:val="6C7F7ABA"/>
    <w:rsid w:val="6D452BB7"/>
    <w:rsid w:val="6E2D66B8"/>
    <w:rsid w:val="6FC52454"/>
    <w:rsid w:val="706E27A1"/>
    <w:rsid w:val="71445C1A"/>
    <w:rsid w:val="71A52B5D"/>
    <w:rsid w:val="722A1BAB"/>
    <w:rsid w:val="72F378F8"/>
    <w:rsid w:val="730B2E93"/>
    <w:rsid w:val="731A751C"/>
    <w:rsid w:val="74CB1300"/>
    <w:rsid w:val="74EB799F"/>
    <w:rsid w:val="754446E4"/>
    <w:rsid w:val="76332FB4"/>
    <w:rsid w:val="7693567A"/>
    <w:rsid w:val="76D17F50"/>
    <w:rsid w:val="76EB7264"/>
    <w:rsid w:val="78960636"/>
    <w:rsid w:val="789D27E0"/>
    <w:rsid w:val="78AC657F"/>
    <w:rsid w:val="793149C1"/>
    <w:rsid w:val="79EA2E23"/>
    <w:rsid w:val="7A3E5F46"/>
    <w:rsid w:val="7ABE4C8F"/>
    <w:rsid w:val="7AF0377E"/>
    <w:rsid w:val="7B7559A2"/>
    <w:rsid w:val="7B8D2CAD"/>
    <w:rsid w:val="7BC15D71"/>
    <w:rsid w:val="7C0A6D20"/>
    <w:rsid w:val="7C1F350C"/>
    <w:rsid w:val="7C4D1E27"/>
    <w:rsid w:val="7CEF50E5"/>
    <w:rsid w:val="7D705FEF"/>
    <w:rsid w:val="7D9F66B2"/>
    <w:rsid w:val="7DF71C4B"/>
    <w:rsid w:val="7EFF24AE"/>
    <w:rsid w:val="7F5C7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421</Words>
  <Characters>5800</Characters>
  <Lines>0</Lines>
  <Paragraphs>0</Paragraphs>
  <TotalTime>0</TotalTime>
  <ScaleCrop>false</ScaleCrop>
  <LinksUpToDate>false</LinksUpToDate>
  <CharactersWithSpaces>6232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0T17:45:00Z</dcterms:created>
  <dc:creator>16256</dc:creator>
  <cp:lastModifiedBy>WPS_1664151336</cp:lastModifiedBy>
  <dcterms:modified xsi:type="dcterms:W3CDTF">2024-07-16T06:19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5F15D788539D49F39BC06BF0C470F376</vt:lpwstr>
  </property>
</Properties>
</file>